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A55D0" w14:textId="77777777" w:rsidR="00520C04" w:rsidRDefault="00520C04" w:rsidP="00520C04">
      <w:r>
        <w:t xml:space="preserve">Supplementary Table 5: Univariable Poisson regression predicting number of “radiotherapy” responses. </w:t>
      </w:r>
    </w:p>
    <w:tbl>
      <w:tblPr>
        <w:tblW w:w="9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0"/>
        <w:gridCol w:w="1880"/>
        <w:gridCol w:w="1880"/>
        <w:gridCol w:w="1880"/>
        <w:gridCol w:w="1880"/>
      </w:tblGrid>
      <w:tr w:rsidR="00520C04" w14:paraId="591F51BE" w14:textId="77777777" w:rsidTr="00734E86">
        <w:trPr>
          <w:trHeight w:val="148"/>
        </w:trPr>
        <w:tc>
          <w:tcPr>
            <w:tcW w:w="9400" w:type="dxa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tcMar>
              <w:top w:w="16" w:type="dxa"/>
              <w:left w:w="20" w:type="dxa"/>
              <w:bottom w:w="16" w:type="dxa"/>
              <w:right w:w="20" w:type="dxa"/>
            </w:tcMar>
            <w:vAlign w:val="center"/>
            <w:hideMark/>
          </w:tcPr>
          <w:p w14:paraId="59CAEE28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t>Univariable Poisson regression predicting number of 'Radiotherapy' responses</w:t>
            </w:r>
          </w:p>
        </w:tc>
      </w:tr>
      <w:tr w:rsidR="00520C04" w14:paraId="5D8FA679" w14:textId="77777777" w:rsidTr="00734E86">
        <w:trPr>
          <w:trHeight w:val="160"/>
        </w:trPr>
        <w:tc>
          <w:tcPr>
            <w:tcW w:w="188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218FBE5E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188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2286D58C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29BB1495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IRR</w:t>
            </w:r>
          </w:p>
        </w:tc>
        <w:tc>
          <w:tcPr>
            <w:tcW w:w="188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09115EDD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95% CI</w:t>
            </w:r>
          </w:p>
        </w:tc>
        <w:tc>
          <w:tcPr>
            <w:tcW w:w="1880" w:type="dxa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tcMar>
              <w:top w:w="20" w:type="dxa"/>
              <w:left w:w="20" w:type="dxa"/>
              <w:bottom w:w="24" w:type="dxa"/>
              <w:right w:w="20" w:type="dxa"/>
            </w:tcMar>
            <w:vAlign w:val="bottom"/>
            <w:hideMark/>
          </w:tcPr>
          <w:p w14:paraId="7A7109BE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p-value</w:t>
            </w:r>
          </w:p>
        </w:tc>
      </w:tr>
      <w:tr w:rsidR="00520C04" w14:paraId="42875B35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AF251E3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actice Setting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D3C5AD0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F74C663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DEBA24C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3BE31BF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520C04" w14:paraId="66EC2F4E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DC2CC88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t Academic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52D53CD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6F4A383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231895E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16FBE80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520C04" w14:paraId="1FCAA59D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DDFB874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Academic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AB3E9F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322BE68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9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6EF7F4A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4, 1.4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CF2F5C0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</w:tr>
      <w:tr w:rsidR="00520C04" w14:paraId="61F8B157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C4029DD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pecialty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492D51C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0065423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DD688B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A470788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520C04" w14:paraId="6D4F294D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CB834A5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euro-Oncologist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1C84FD8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CABEA4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A46C92E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8A0D66F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520C04" w14:paraId="4107CAF7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0F06C08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ation Oncologist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26D2886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0B890AB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54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392D0DB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28, 1.87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2632824" w14:textId="77777777" w:rsidR="00520C04" w:rsidRPr="00C40089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C40089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520C04" w14:paraId="69ABED89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302300F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eurosurgeon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5FA907B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885A123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1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983AF7B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9, 1.57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BEFCD8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</w:tr>
      <w:tr w:rsidR="00520C04" w14:paraId="664E7BAF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3C47D9C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Medical Oncologist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4137F2C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B0288FD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B4E08C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62, 1.59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BB2D2D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&gt;0.9</w:t>
            </w:r>
          </w:p>
        </w:tc>
      </w:tr>
      <w:tr w:rsidR="00520C04" w14:paraId="43671497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BEBC7A8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US Region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F576520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6CF687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DE6C5DD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9419111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520C04" w14:paraId="2A1EE6F5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48DAF68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West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A8F1EB8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F9A4EF0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DD31BB6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6DAFCBE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520C04" w14:paraId="32C8BCB6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E8F07FC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Midwest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0325D96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73D13E4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8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D30E7D9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2, 1.42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83B3764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6</w:t>
            </w:r>
          </w:p>
        </w:tc>
      </w:tr>
      <w:tr w:rsidR="00520C04" w14:paraId="79987B46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9FC7399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rtheast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4EB9A7C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D926216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1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3C9B41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1, 1.17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C0DD45B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</w:tr>
      <w:tr w:rsidR="00520C04" w14:paraId="2B7D0A7E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9BE32EC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South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0B489BC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914D0C1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21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E9965B0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1, 1.61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DDEE828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</w:tr>
      <w:tr w:rsidR="00520C04" w14:paraId="3A5484A0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70853F2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utside US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5895265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02A9A5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45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D6F2D6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5, 2.14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D2CCA29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072</w:t>
            </w:r>
          </w:p>
        </w:tc>
      </w:tr>
      <w:tr w:rsidR="00520C04" w14:paraId="5AF54A67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770C02C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mmunity Setting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B892DDB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8B0E42D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52E8656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4E471F9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520C04" w14:paraId="2EDA960E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F342F4E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Not Urban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0078DAA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CD293CB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57C8ED6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—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6809B8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520C04" w14:paraId="45278106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2BB6A09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Urban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ADF91AB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DE42204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30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3F9C594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03, 1.66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401D753D" w14:textId="77777777" w:rsidR="00520C04" w:rsidRPr="00C40089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C40089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029</w:t>
            </w:r>
          </w:p>
        </w:tc>
      </w:tr>
      <w:tr w:rsidR="00520C04" w14:paraId="7A0EB36A" w14:textId="77777777" w:rsidTr="00734E86">
        <w:trPr>
          <w:trHeight w:val="180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78D912F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Years Practicing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D076EEC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1372C14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CA2B4AA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1, 1.07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8F9967A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</w:tr>
      <w:tr w:rsidR="00520C04" w14:paraId="4DB18F18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105D555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ew Patients per Month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7D5E00A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6300C861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4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0142F0B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4, 1.04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15D91DD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</w:tr>
      <w:tr w:rsidR="00520C04" w14:paraId="08245AD6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FCB7452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umor Board Frequency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2B3A3725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362599C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.12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F14A757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94, 1.37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6647D35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2</w:t>
            </w:r>
          </w:p>
        </w:tc>
      </w:tr>
      <w:tr w:rsidR="00520C04" w14:paraId="17EEC43E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5BD6B87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amiliarity with IDH inhibitors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7ED30530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07AF90E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8B12FE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0, 1.01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1086A182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062</w:t>
            </w:r>
          </w:p>
        </w:tc>
      </w:tr>
      <w:tr w:rsidR="00520C04" w14:paraId="48DA0782" w14:textId="77777777" w:rsidTr="00734E86">
        <w:trPr>
          <w:trHeight w:val="296"/>
        </w:trPr>
        <w:tc>
          <w:tcPr>
            <w:tcW w:w="18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DEB4FB5" w14:textId="77777777" w:rsidR="00520C04" w:rsidRDefault="00520C04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nthusiasm about IDH inhibitors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75DB866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53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3177D08F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81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5C88DDEE" w14:textId="77777777" w:rsidR="00520C04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.74, 0.88</w:t>
            </w:r>
          </w:p>
        </w:tc>
        <w:tc>
          <w:tcPr>
            <w:tcW w:w="18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32" w:type="dxa"/>
              <w:left w:w="20" w:type="dxa"/>
              <w:bottom w:w="32" w:type="dxa"/>
              <w:right w:w="20" w:type="dxa"/>
            </w:tcMar>
            <w:vAlign w:val="center"/>
            <w:hideMark/>
          </w:tcPr>
          <w:p w14:paraId="09B6E774" w14:textId="77777777" w:rsidR="00520C04" w:rsidRPr="00C40089" w:rsidRDefault="00520C04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C40089"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</w:tbl>
    <w:p w14:paraId="43ADB936" w14:textId="3745F8AA" w:rsidR="00520C04" w:rsidRDefault="00520C04">
      <w:r>
        <w:t xml:space="preserve"> </w:t>
      </w:r>
    </w:p>
    <w:sectPr w:rsidR="00520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C04"/>
    <w:rsid w:val="00520C04"/>
    <w:rsid w:val="00DA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B40D3"/>
  <w15:chartTrackingRefBased/>
  <w15:docId w15:val="{DF436596-B35B-4BA4-BE62-A4A3C5BD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C04"/>
  </w:style>
  <w:style w:type="paragraph" w:styleId="Heading1">
    <w:name w:val="heading 1"/>
    <w:basedOn w:val="Normal"/>
    <w:next w:val="Normal"/>
    <w:link w:val="Heading1Char"/>
    <w:uiPriority w:val="9"/>
    <w:qFormat/>
    <w:rsid w:val="00520C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C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C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C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C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C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C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C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C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C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C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C0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20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man</dc:creator>
  <cp:keywords/>
  <dc:description/>
  <cp:lastModifiedBy>Tyler Lanman</cp:lastModifiedBy>
  <cp:revision>1</cp:revision>
  <dcterms:created xsi:type="dcterms:W3CDTF">2025-12-18T20:40:00Z</dcterms:created>
  <dcterms:modified xsi:type="dcterms:W3CDTF">2025-12-18T20:40:00Z</dcterms:modified>
</cp:coreProperties>
</file>